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CCF" w:rsidRPr="00E40CCF" w:rsidRDefault="00E40CCF">
      <w:pPr>
        <w:rPr>
          <w:rFonts w:ascii="Times New Roman" w:hAnsi="Times New Roman" w:cs="Times New Roman" w:hint="eastAsia"/>
          <w:szCs w:val="21"/>
        </w:rPr>
      </w:pPr>
      <w:bookmarkStart w:id="0" w:name="OLE_LINK188"/>
      <w:r w:rsidRPr="0008354E">
        <w:rPr>
          <w:rFonts w:ascii="Times New Roman" w:hAnsi="Times New Roman" w:cs="Times New Roman"/>
          <w:b/>
          <w:szCs w:val="21"/>
        </w:rPr>
        <w:t>Supplementary Table S</w:t>
      </w:r>
      <w:bookmarkEnd w:id="0"/>
      <w:r>
        <w:rPr>
          <w:rFonts w:ascii="Times New Roman" w:hAnsi="Times New Roman" w:cs="Times New Roman"/>
          <w:b/>
          <w:szCs w:val="21"/>
        </w:rPr>
        <w:t>1</w:t>
      </w:r>
      <w:r w:rsidRPr="0008354E">
        <w:rPr>
          <w:rFonts w:ascii="Times New Roman" w:hAnsi="Times New Roman" w:cs="Times New Roman"/>
          <w:b/>
          <w:szCs w:val="21"/>
        </w:rPr>
        <w:t xml:space="preserve">. </w:t>
      </w:r>
      <w:r w:rsidR="00EC3F63" w:rsidRPr="00EC3F63">
        <w:rPr>
          <w:rFonts w:ascii="Times New Roman" w:hAnsi="Times New Roman" w:cs="Times New Roman"/>
          <w:szCs w:val="21"/>
        </w:rPr>
        <w:t xml:space="preserve">The enrichment of </w:t>
      </w:r>
      <w:r w:rsidR="00EC3F63"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enes with specific transcription factor binding motifs</w:t>
      </w:r>
      <w:r w:rsidR="00EC3F63">
        <w:rPr>
          <w:rFonts w:ascii="Times New Roman" w:hAnsi="Times New Roman" w:cs="Times New Roman"/>
          <w:szCs w:val="21"/>
        </w:rPr>
        <w:t xml:space="preserve"> in different tissues.</w:t>
      </w:r>
      <w:bookmarkStart w:id="1" w:name="_GoBack"/>
      <w:bookmarkEnd w:id="1"/>
    </w:p>
    <w:tbl>
      <w:tblPr>
        <w:tblStyle w:val="a3"/>
        <w:tblW w:w="15457" w:type="dxa"/>
        <w:tblLook w:val="04A0" w:firstRow="1" w:lastRow="0" w:firstColumn="1" w:lastColumn="0" w:noHBand="0" w:noVBand="1"/>
      </w:tblPr>
      <w:tblGrid>
        <w:gridCol w:w="2137"/>
        <w:gridCol w:w="2617"/>
        <w:gridCol w:w="3166"/>
        <w:gridCol w:w="3914"/>
        <w:gridCol w:w="2076"/>
        <w:gridCol w:w="1547"/>
      </w:tblGrid>
      <w:tr w:rsidR="00F84D29" w:rsidRPr="00CF3CC0" w:rsidTr="00E40CCF">
        <w:trPr>
          <w:gridAfter w:val="1"/>
          <w:wAfter w:w="1547" w:type="dxa"/>
        </w:trPr>
        <w:tc>
          <w:tcPr>
            <w:tcW w:w="2137" w:type="dxa"/>
            <w:tcBorders>
              <w:left w:val="nil"/>
              <w:right w:val="nil"/>
            </w:tcBorders>
          </w:tcPr>
          <w:p w:rsidR="00F84D29" w:rsidRPr="00CF3CC0" w:rsidRDefault="00F84D29" w:rsidP="00CF3CC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F3CC0">
              <w:rPr>
                <w:rFonts w:ascii="Times New Roman" w:hAnsi="Times New Roman" w:cs="Times New Roman"/>
                <w:b/>
                <w:szCs w:val="21"/>
              </w:rPr>
              <w:t>Tumor</w:t>
            </w:r>
          </w:p>
        </w:tc>
        <w:tc>
          <w:tcPr>
            <w:tcW w:w="2617" w:type="dxa"/>
            <w:tcBorders>
              <w:left w:val="nil"/>
              <w:right w:val="nil"/>
            </w:tcBorders>
          </w:tcPr>
          <w:p w:rsidR="00F84D29" w:rsidRPr="00CF3CC0" w:rsidRDefault="00F84D29" w:rsidP="00CF3CC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F3CC0">
              <w:rPr>
                <w:rFonts w:ascii="Times New Roman" w:hAnsi="Times New Roman" w:cs="Times New Roman"/>
                <w:b/>
                <w:szCs w:val="21"/>
              </w:rPr>
              <w:t>Non-tumor</w:t>
            </w:r>
          </w:p>
        </w:tc>
        <w:tc>
          <w:tcPr>
            <w:tcW w:w="3166" w:type="dxa"/>
            <w:tcBorders>
              <w:left w:val="nil"/>
              <w:right w:val="nil"/>
            </w:tcBorders>
          </w:tcPr>
          <w:p w:rsidR="00F84D29" w:rsidRPr="00CF3CC0" w:rsidRDefault="00F84D29" w:rsidP="00CF3CC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F3CC0">
              <w:rPr>
                <w:rFonts w:ascii="Times New Roman" w:hAnsi="Times New Roman" w:cs="Times New Roman"/>
                <w:b/>
                <w:szCs w:val="21"/>
              </w:rPr>
              <w:t>LINC00341 high</w:t>
            </w:r>
          </w:p>
        </w:tc>
        <w:tc>
          <w:tcPr>
            <w:tcW w:w="5990" w:type="dxa"/>
            <w:gridSpan w:val="2"/>
            <w:tcBorders>
              <w:left w:val="nil"/>
            </w:tcBorders>
          </w:tcPr>
          <w:p w:rsidR="00F84D29" w:rsidRPr="00CF3CC0" w:rsidRDefault="00F84D29" w:rsidP="00CF3CC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F3CC0">
              <w:rPr>
                <w:rFonts w:ascii="Times New Roman" w:hAnsi="Times New Roman" w:cs="Times New Roman"/>
                <w:b/>
                <w:szCs w:val="21"/>
              </w:rPr>
              <w:t>LINC00341 low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CTCNNNNMANAGC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  <w:tc>
          <w:tcPr>
            <w:tcW w:w="2617" w:type="dxa"/>
            <w:tcBorders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NWWTGC_UNKNOWN</w:t>
            </w:r>
          </w:p>
        </w:tc>
        <w:tc>
          <w:tcPr>
            <w:tcW w:w="3166" w:type="dxa"/>
            <w:tcBorders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CAC,MIR-140</w:t>
            </w:r>
          </w:p>
        </w:tc>
        <w:tc>
          <w:tcPr>
            <w:tcW w:w="753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TCGCGANR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CGSSAAA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V$E2F1DP2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YRNCTG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ACA,MIR-51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KCGCNNNNNN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YG_UNKNOWN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YWAACM_V$HFH4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GAT,MIR-5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B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TTC,MIR-409-3P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NWWTGC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0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TCC,MIR-1,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0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YRNCTG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Q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ATGA,MIR-43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YWAACM_V$HFH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Q3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GTYY_V$SOX9_B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TTC,MIR-409-3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Q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WNWWNNNGGC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GAC,MIR-22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Q4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TGA,MIR-51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GGA,MIR-14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Q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AGR_V$GATA_C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ACA,MIR-218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Q6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CAGG,MIR-48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CAT,MIR-135A,MIR-135B</w:t>
            </w:r>
          </w:p>
        </w:tc>
      </w:tr>
      <w:tr w:rsidR="00F84D29" w:rsidRPr="00426439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_Q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AGNYNNCTTY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TGA,MIR-23A,MIR-23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_Q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TTNNNYTGGM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CTGG,MIR-199A,MIR-199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_Q4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TAAWNNNTGAY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GGT,MIR-10A,MIR-10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_Q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TTTTGT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TCC,MIR-1,MIR-20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_Q6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ATTGTG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WNRNSRCGG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DP1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ATA,MIR-36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AAG,MIR-9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DP1RB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NNYRGCA_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CF11MAFG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CCT,MIR-196A,MIR-196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DP2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TTRY_V$GFI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TGA,MIR-27A,MIR-27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4DP1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AAR_V$NF1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TTAT,MIR-142-5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4DP2_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AY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CTT,MIR-93,MIR-302A,</w:t>
            </w:r>
          </w:p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02B,MIR-302C,MIR-302D,</w:t>
            </w:r>
          </w:p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72,MIR-373,MIR-520E,</w:t>
            </w:r>
          </w:p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520A,MIR-526B,MIR-520B,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520C,MIR-520D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Y_Q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473B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CT,MIR-15A,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6,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5B,MIR-195,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424,MIR-49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CCT,MIR-28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YRTAA_V$E4BP4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YRWTTC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CAA,MIR-18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AGC,MIR-516-3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GTG,MIR-48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NT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CCA,MIR-328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P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GCA,MIR-500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ART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GGTTAA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C5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AGCT,MIR-2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P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CTC,MIR-2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PCR3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TGT,MIR-14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X2_Q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TGG,MIR-338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_Q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TAGC,MIR-221,MIR-22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_Q2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TCAC,MIR-489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_Q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AGC,MIR-138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B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TG_V$MYC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B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GCC,MIR-34A,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4C,MIR-449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DELTA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GTG,MIR-128A,MIR-128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HOP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CTC,MIR-485-5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HX10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TTT,MIR-320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MYB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TA_V$AREB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RX_Q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ATT,MIR-200B,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00C,MIR-429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DBP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GTT,MIR-141,MIR-200A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4BP4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GTYY_V$SOX9_B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FC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TCA,MIR-2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VI1_0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GGG,MIR-33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VI1_0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NNAGRKGGC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VI1_0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WWNAAGG_V$SRF_Q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AC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WYNNGAAR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_Q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GAG,MIR-32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J2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NNGGGAR_V$OL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M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NNNNNNAAGWT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AGT,MIR-510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1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CTG,MIR-21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3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TGA,MIR-51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4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NTMAGA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REAC2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SACG_V$PAX3_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REAC7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CTC,LET-7A,LET-7B,LET-7C,LET-7D,LET-7E,LET-7F,MIR-98,LET-7G,LET-7I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_C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TGT,MIR-199A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GAA,MIR-38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GCA,MIR-15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1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WWWATA_V$RSRFC4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2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GGG,MIR-125B,MIR-125A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3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AAG,MIR-43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4_Q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AGA,MIR-526C,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R-518F,MIR-526A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FI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ATG,MIR-368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R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GGA,MIR-520A,MIR-52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FH4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GCC,MIR-2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MEF2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AGY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1_C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RYYYNATT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1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TTAC,MIR-19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3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YNNCTYTAA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4_DR1_Q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AAR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4ALPHA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GA_V$LEF1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P1SITEFACTOR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GCA,MIR-527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PF1_Q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GTA,MIR-52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MO2COM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AGCAAY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EIS1BHOXA9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CAG,MIR-149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B_Q5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CTG,MIR-48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OGNF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TGG,MIR-337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CX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AGR_V$GATA_C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22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GAC,MIR-43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3A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CTT,MIR-18A,MIR-18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6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NCTGNY_V$MYOD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RF2_Q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NNNWTAAR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NNANTTCC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TTG,MIR-33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NWTTGK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MTNNNNNTCCY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2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RNTKYCCA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4_0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TA_V$PITX2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4_0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GCT,MIR-2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8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GTG,MIR-324-3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OU3F2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AGT,MIR-193A,MIR-193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OU3F2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CATT,MIR-36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OU6F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NNTTTCC_V$NFKB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P58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YGTGNY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REB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TGT,MIR-329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8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AACC,MIR-299-5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F_Q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NYYATGR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F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TCC,MIR-7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5A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ACTT,MIR-22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AL1BETAE47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AAA,MIR-507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AXCREB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AAT,MIR-25,MIR-32,MIR-92,MIR-363,MIR-367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BP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CAA,MIR-9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CF11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CAT,MIR-18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CF11MAFG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CTT,MIR-50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FIIA_Q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GTGK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ITF1_Q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TGA,MIR-50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ZIC3_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NYYNNGGTNA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GAAAT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GTT,MIR-49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KACATTT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GAAGTG_V$GABP_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RTCANNRCGC_UNKNOW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AGNYNNCTTY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ATTTTNR_V$ME+E94: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47F2_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CACAR_V$AML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AANNTTC_V$HS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AGGAARY_V$PU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TTAMWNATT_V$HN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CTGNYNRNCTGNY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GTGGGC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AGTTGT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AAACA_V$FREAC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TTNNNYTGGM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AAAKNNNNNNTTGW</w:t>
            </w:r>
          </w:p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CACNNRNNRNCAG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TAAWNNNTGAY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TGCNNRGNAAC_V$MI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TTCCTG_V$ETS2_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TTTTGT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ACANNNYSYAGA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TTCRNTTT_V$IRF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ATTGTG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TTA_V$CHX10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WWATAG_V$RSRFC4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YNRNNTCC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ATC,MIR-508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TTGA,MIR-26A,MIR-26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AA_V$TATA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ATA,MIR-37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NNTGAY_V$SREBP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GAG,MIR-518C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GAT,MIR-516-5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TTKW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CAC,MIR-49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CC,MIR-18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GAC,MIR-198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TGT,MIR-181A,MIR-181B,MIR-181C,MIR-181D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AGNY_V$MEIS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ATY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CTY_V$ERR1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NNYRGCA_V$TCF11MAFG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NTCA_V$AP1_C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TTRY_V$GFI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YRTCA_V$ATF3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AAR_V$NF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TTA,MIR-124A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AY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CT,MIR-15A,MIR-16,MIR-15B,MIR-195,MIR-424,MIR-497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NNNNNNKCCAR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GCT,MIR-29A,MIR-29B,MIR-29C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TGA,MIR-377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AC,MIR-30A-5P,MIR-30C,MIR-30D,MIR-30B,MIR-30E-5P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GY_V$HNF3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YNNNNNRGCARM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CATNTCCYR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NTCA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NWNANTGGM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YRTAA_V$E4BP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NRGNNNNTTC_V$HSF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YNRGAA_V$STAT5B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YRGAA_UNKNOWN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ACT,MIR-130A,MIR-301,MIR-130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CAA,MIR-18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GAG,MIR-150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CAC,MIR-19A,MIR-19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CAG,MIR-518A-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GAG,MIR-37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FP1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HR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HR_Q5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HRARNT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MEF2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ML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ML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ML1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_Q2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_Q4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_Q4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1FJ_Q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2_Q3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2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2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2ALPHA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2GAMMA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2REP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4B7168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3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4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4_Q5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4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P4_Q6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EB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EB6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EB6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EB6_0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NT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RP1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TF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TF_B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TF3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TF4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ATF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BACH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BRN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ACBINDINGPROTEIN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ACCCBINDINGFACTOR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ART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C5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P_0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PCR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PCR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PCR3HD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DX2_Q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_Q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_Q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A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B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B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DELTA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BPGAMMA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ETS1P5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HX10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IZ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OMP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OREBINDINGFACTOR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OUP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OUP_DR1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P2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P2_0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REB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REB_Q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REB_Q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REBP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REBP1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REL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CRX_Q4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DBP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DR1_Q3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DR3_Q4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DR4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12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A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2F1_Q3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47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47_0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4BP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4F1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FC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GR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GR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GR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GR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LF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LK1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N1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R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R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R_Q6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RR1_Q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TS_Q4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TS1_B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TS2_B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VI1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VI1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VI1_0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EVI1_0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AC1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D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J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J2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M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1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OXO4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REAC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REAC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REAC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REAC7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FXR_Q3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1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1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1_0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1_0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4_Q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ATA6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CM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FI1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R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R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GRE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AND1E47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EB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EN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EN1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FH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FH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FH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FH8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IF1_Q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IF1_Q5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LF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MEF2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MGIY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1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1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3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3ALPHA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3B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4_01_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4_DR1_Q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4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4ALPHA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NF6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OX1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OXA4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P1SITEFACTOR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SF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S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HSF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CSBP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K1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K2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K3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PF1_Q4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RF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R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RF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RF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RF7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ISRE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BP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EF1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EF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FA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HX3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MO2COM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MO2COM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LYF1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AF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AX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AZ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AZR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EF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EF2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EF2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EF2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EIS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EIS1AHOXA9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EIS1BHOXA9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I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MEF2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SX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TF1_Q4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B_Q3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B_Q5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B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CMAX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CMAX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CMAX_B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OD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OD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OD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YOGENIN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Z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MZF1_0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CX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ERF_Q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1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1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AT_Q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AT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E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KAPPAB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KAPPAB65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KB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KB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FKB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GFIC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2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25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25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3A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6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KX62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NRF2_Q4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5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07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B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Q5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CT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L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OSF2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300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53_0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53_DECAMER_Q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2_0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3_B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4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4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4_0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6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AX8_B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BX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BX1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EA3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IT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ITX2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OU1F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OU3F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OU3F2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OU6F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PAR_DR1_Q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PARA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PARA_0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R_0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R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TF1BETA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U1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PXR_Q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FX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FX1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ORA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ORA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P58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REB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SRFC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RSRFC4_Q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8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MAD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MAD3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MAD4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OX5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OX9_B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P1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P1_Q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P1_Q4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P1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P3_Q3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PZ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EBP_Q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EBP1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EBP1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F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F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F_Q4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F_Q5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F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Y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RY_0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1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4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5A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5A_02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5A_0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5A_04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5B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STAT6_02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3R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AL1ALPHAE47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AL1BETAE47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AL1BETAITF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ATA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ATA_C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AXCREB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BP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CF1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CF11MAFG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CF1P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CF4_Q5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EF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EF1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FIIA_Q6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GIF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ITF1_Q3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ST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TTF1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USF_0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USF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USF_Q6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USF2_Q6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VDR_Q3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VDR_Q6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XBP1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YY1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YY1_02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ZF5_B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ZIC1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ZIC2_01</w:t>
            </w:r>
          </w:p>
        </w:tc>
      </w:tr>
      <w:tr w:rsidR="00F84D29" w:rsidRPr="00CF3CC0" w:rsidTr="00E40CCF">
        <w:trPr>
          <w:gridAfter w:val="3"/>
          <w:wAfter w:w="7537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ZIC3_01</w:t>
            </w:r>
          </w:p>
        </w:tc>
      </w:tr>
      <w:tr w:rsidR="00F84D29" w:rsidRPr="00CF3CC0" w:rsidTr="00E40CCF">
        <w:trPr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$ZID_01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4D29" w:rsidRPr="00CF3CC0" w:rsidRDefault="00F84D29" w:rsidP="00F84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AANNNYCAG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TCNATGGY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GGAATGY_V$TEF1_Q6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GTTNNNNNAAA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GAAAT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TGKCTG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WTAAGGC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ATNANRNNNCAG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ATNRNNNYNATT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TGNWAAT_V$OCT_C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TTNATC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CATTAA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KACATTT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NGTTNNNATT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NTTTNNNANGCARM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AATTAA_V$LHX3_01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AAYNGCT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ATTTTNR_V$MEF2_02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WATTWNNRGCT_UNKNOW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3DC3" w:rsidRPr="00CF3CC0" w:rsidTr="00E40CCF">
        <w:trPr>
          <w:gridAfter w:val="2"/>
          <w:wAfter w:w="3623" w:type="dxa"/>
          <w:trHeight w:val="270"/>
        </w:trPr>
        <w:tc>
          <w:tcPr>
            <w:tcW w:w="2137" w:type="dxa"/>
            <w:tcBorders>
              <w:top w:val="nil"/>
              <w:left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right w:val="nil"/>
            </w:tcBorders>
            <w:noWrap/>
            <w:hideMark/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C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YCATTCAWW_UNKNOWN</w:t>
            </w:r>
          </w:p>
        </w:tc>
        <w:tc>
          <w:tcPr>
            <w:tcW w:w="3914" w:type="dxa"/>
            <w:tcBorders>
              <w:top w:val="nil"/>
              <w:left w:val="nil"/>
              <w:right w:val="nil"/>
            </w:tcBorders>
          </w:tcPr>
          <w:p w:rsidR="00553DC3" w:rsidRPr="00CF3CC0" w:rsidRDefault="00553DC3" w:rsidP="00553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8470F" w:rsidRPr="00CF3CC0" w:rsidRDefault="00C8470F">
      <w:pPr>
        <w:rPr>
          <w:rFonts w:ascii="Times New Roman" w:hAnsi="Times New Roman" w:cs="Times New Roman"/>
          <w:sz w:val="18"/>
          <w:szCs w:val="18"/>
        </w:rPr>
      </w:pPr>
    </w:p>
    <w:sectPr w:rsidR="00C8470F" w:rsidRPr="00CF3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D29"/>
    <w:rsid w:val="0041473B"/>
    <w:rsid w:val="00426439"/>
    <w:rsid w:val="004B7168"/>
    <w:rsid w:val="00553DC3"/>
    <w:rsid w:val="007D612B"/>
    <w:rsid w:val="00C8470F"/>
    <w:rsid w:val="00CF3CC0"/>
    <w:rsid w:val="00E40CCF"/>
    <w:rsid w:val="00EC3F63"/>
    <w:rsid w:val="00F63473"/>
    <w:rsid w:val="00F8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E8703"/>
  <w15:chartTrackingRefBased/>
  <w15:docId w15:val="{2A212825-DBCF-42C9-95DE-676F2D1D0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4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84D2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F84D29"/>
    <w:rPr>
      <w:color w:val="954F72"/>
      <w:u w:val="single"/>
    </w:rPr>
  </w:style>
  <w:style w:type="paragraph" w:customStyle="1" w:styleId="msonormal0">
    <w:name w:val="msonormal"/>
    <w:basedOn w:val="a"/>
    <w:rsid w:val="00F84D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5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4</Pages>
  <Words>1710</Words>
  <Characters>9752</Characters>
  <Application>Microsoft Office Word</Application>
  <DocSecurity>0</DocSecurity>
  <Lines>81</Lines>
  <Paragraphs>22</Paragraphs>
  <ScaleCrop>false</ScaleCrop>
  <Company/>
  <LinksUpToDate>false</LinksUpToDate>
  <CharactersWithSpaces>1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7-01-03T11:50:00Z</dcterms:created>
  <dcterms:modified xsi:type="dcterms:W3CDTF">2017-01-03T12:21:00Z</dcterms:modified>
</cp:coreProperties>
</file>